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988"/>
        <w:tblW w:w="12150" w:type="dxa"/>
        <w:tblLayout w:type="fixed"/>
        <w:tblLook w:val="04A0"/>
      </w:tblPr>
      <w:tblGrid>
        <w:gridCol w:w="3348"/>
        <w:gridCol w:w="702"/>
        <w:gridCol w:w="810"/>
        <w:gridCol w:w="720"/>
        <w:gridCol w:w="990"/>
        <w:gridCol w:w="720"/>
        <w:gridCol w:w="990"/>
        <w:gridCol w:w="810"/>
        <w:gridCol w:w="900"/>
        <w:gridCol w:w="1260"/>
        <w:gridCol w:w="900"/>
      </w:tblGrid>
      <w:tr w:rsidR="00C34AEB" w:rsidRPr="00847D8B" w:rsidTr="00847D8B">
        <w:trPr>
          <w:trHeight w:val="171"/>
        </w:trPr>
        <w:tc>
          <w:tcPr>
            <w:tcW w:w="3348" w:type="dxa"/>
            <w:noWrap/>
          </w:tcPr>
          <w:p w:rsidR="00BC3E0C" w:rsidRPr="00847D8B" w:rsidRDefault="00BC3E0C" w:rsidP="006C70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702" w:type="dxa"/>
            <w:noWrap/>
          </w:tcPr>
          <w:p w:rsidR="00BC3E0C" w:rsidRPr="00847D8B" w:rsidRDefault="00BC3E0C" w:rsidP="007513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1</w:t>
            </w:r>
          </w:p>
        </w:tc>
        <w:tc>
          <w:tcPr>
            <w:tcW w:w="810" w:type="dxa"/>
            <w:noWrap/>
          </w:tcPr>
          <w:p w:rsidR="00BC3E0C" w:rsidRPr="00847D8B" w:rsidRDefault="00BC3E0C" w:rsidP="007513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2</w:t>
            </w:r>
          </w:p>
        </w:tc>
        <w:tc>
          <w:tcPr>
            <w:tcW w:w="720" w:type="dxa"/>
            <w:noWrap/>
          </w:tcPr>
          <w:p w:rsidR="00BC3E0C" w:rsidRPr="00847D8B" w:rsidRDefault="00BC3E0C" w:rsidP="00597C1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3</w:t>
            </w:r>
          </w:p>
        </w:tc>
        <w:tc>
          <w:tcPr>
            <w:tcW w:w="990" w:type="dxa"/>
            <w:noWrap/>
          </w:tcPr>
          <w:p w:rsidR="00BC3E0C" w:rsidRPr="00847D8B" w:rsidRDefault="00BC3E0C" w:rsidP="00A03D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4</w:t>
            </w:r>
          </w:p>
        </w:tc>
        <w:tc>
          <w:tcPr>
            <w:tcW w:w="720" w:type="dxa"/>
            <w:noWrap/>
          </w:tcPr>
          <w:p w:rsidR="00BC3E0C" w:rsidRPr="00847D8B" w:rsidRDefault="00BC3E0C" w:rsidP="001F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5</w:t>
            </w:r>
          </w:p>
        </w:tc>
        <w:tc>
          <w:tcPr>
            <w:tcW w:w="990" w:type="dxa"/>
            <w:noWrap/>
          </w:tcPr>
          <w:p w:rsidR="00BC3E0C" w:rsidRPr="00847D8B" w:rsidRDefault="00BC3E0C" w:rsidP="000F10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6</w:t>
            </w:r>
          </w:p>
        </w:tc>
        <w:tc>
          <w:tcPr>
            <w:tcW w:w="810" w:type="dxa"/>
            <w:noWrap/>
          </w:tcPr>
          <w:p w:rsidR="00BC3E0C" w:rsidRPr="00847D8B" w:rsidRDefault="00BC3E0C" w:rsidP="000F10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847D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7</w:t>
            </w:r>
          </w:p>
        </w:tc>
        <w:tc>
          <w:tcPr>
            <w:tcW w:w="900" w:type="dxa"/>
            <w:noWrap/>
          </w:tcPr>
          <w:p w:rsidR="00BC3E0C" w:rsidRPr="00847D8B" w:rsidRDefault="00BC3E0C" w:rsidP="007513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8</w:t>
            </w:r>
          </w:p>
        </w:tc>
        <w:tc>
          <w:tcPr>
            <w:tcW w:w="1260" w:type="dxa"/>
            <w:noWrap/>
          </w:tcPr>
          <w:p w:rsidR="00BC3E0C" w:rsidRPr="00847D8B" w:rsidRDefault="00BC3E0C" w:rsidP="001F2D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9</w:t>
            </w:r>
          </w:p>
        </w:tc>
        <w:tc>
          <w:tcPr>
            <w:tcW w:w="900" w:type="dxa"/>
          </w:tcPr>
          <w:p w:rsidR="00BC3E0C" w:rsidRPr="004901E1" w:rsidRDefault="00BC3E0C" w:rsidP="003D0FD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90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core</w:t>
            </w:r>
          </w:p>
        </w:tc>
      </w:tr>
      <w:tr w:rsidR="00847D8B" w:rsidRPr="00847D8B" w:rsidTr="00847D8B">
        <w:trPr>
          <w:trHeight w:val="197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Wondale et al 2017)[19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206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Adane et al, 2018 [20]</w:t>
            </w:r>
          </w:p>
        </w:tc>
        <w:tc>
          <w:tcPr>
            <w:tcW w:w="702" w:type="dxa"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224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Ejeta et al , 2015[21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224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Getnet  et al, 2017[22]</w:t>
            </w:r>
          </w:p>
        </w:tc>
        <w:tc>
          <w:tcPr>
            <w:tcW w:w="702" w:type="dxa"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233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Worku  et al, 2018[23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233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Ramos  et al,  2010[24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224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Muluye  et al, 2018[25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61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Hailu   et al,2014 [26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53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Arega  et al, 2019[27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261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Gebremariam  et al,2016[28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170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Tafess  et al, 2018 [29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88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Birlie  et al, 2015 [30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206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Melese et al, 2018 [31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97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Berihun et al, 2018 [32]</w:t>
            </w:r>
          </w:p>
        </w:tc>
        <w:tc>
          <w:tcPr>
            <w:tcW w:w="702" w:type="dxa"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197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Endris et al, 2014 [33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215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Jaleta et al, 2017  [34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224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Simieneh et al, 2017[35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161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Mekonnen et al, 2016[36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161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Berhe et al, 2012  [37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52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Tilahun et al, 2016[38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98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Zenebe et al, 2016[39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13278E">
            <w:pPr>
              <w:tabs>
                <w:tab w:val="left" w:pos="215"/>
                <w:tab w:val="center" w:pos="2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</w: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70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Assefa et al, 2017 [40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70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Sintayehu et al, 2014[41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70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Tefera et al, 2016 [42]</w:t>
            </w:r>
          </w:p>
        </w:tc>
        <w:tc>
          <w:tcPr>
            <w:tcW w:w="702" w:type="dxa"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79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Asebe et al, 2015[43]</w:t>
            </w:r>
          </w:p>
        </w:tc>
        <w:tc>
          <w:tcPr>
            <w:tcW w:w="702" w:type="dxa"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188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Kebede et al, 2017 [44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261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Sisaya et al, 2018 [45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53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Biruk et al, 2016 [46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215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Yakob et al, 2018 [47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79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Addis et al, 2013 [48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233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Yadeta et al, 2013[49)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97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kessa et al, 2015 [50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206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Yilma et al,2019 [51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206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Ayele et al, 2015 [52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269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Woldeamanuel etal,2018[53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206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Demile et al, 2018  [54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34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Ejetab et al, 2018 [55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70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Zenebe et al,2016  [56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116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Asres et al, 2016  [57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80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Gebreegziabher et al, 2016[58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07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Asebe et al,2014  [59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34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Abebe et al, 2015 [60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70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Alemu et al, 2017 [61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53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Tachbele et al, 2017 [62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847D8B" w:rsidRPr="00847D8B" w:rsidTr="00847D8B">
        <w:trPr>
          <w:trHeight w:val="134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Tarekegne et al, 2016 [63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170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Amante et al, 2015[64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847D8B" w:rsidRPr="00847D8B" w:rsidTr="00847D8B">
        <w:trPr>
          <w:trHeight w:val="242"/>
        </w:trPr>
        <w:tc>
          <w:tcPr>
            <w:tcW w:w="3348" w:type="dxa"/>
            <w:noWrap/>
          </w:tcPr>
          <w:p w:rsidR="00847D8B" w:rsidRPr="00847D8B" w:rsidRDefault="00847D8B" w:rsidP="00C9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sz w:val="24"/>
                <w:szCs w:val="24"/>
              </w:rPr>
              <w:t>Shibabaw et al, 2018[65]</w:t>
            </w:r>
          </w:p>
        </w:tc>
        <w:tc>
          <w:tcPr>
            <w:tcW w:w="702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72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9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81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900" w:type="dxa"/>
            <w:noWrap/>
          </w:tcPr>
          <w:p w:rsidR="00847D8B" w:rsidRPr="00847D8B" w:rsidRDefault="00847D8B" w:rsidP="000F1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noWrap/>
          </w:tcPr>
          <w:p w:rsidR="00847D8B" w:rsidRPr="00847D8B" w:rsidRDefault="00847D8B" w:rsidP="001F2D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847D8B" w:rsidRPr="00847D8B" w:rsidRDefault="00847D8B" w:rsidP="003D0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7D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</w:tbl>
    <w:p w:rsidR="00182626" w:rsidRDefault="00182626" w:rsidP="00182626">
      <w:pPr>
        <w:tabs>
          <w:tab w:val="left" w:pos="1569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DA6818" w:rsidRPr="00B55950" w:rsidRDefault="00182626" w:rsidP="00C34AEB">
      <w:pPr>
        <w:tabs>
          <w:tab w:val="left" w:pos="1569"/>
        </w:tabs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Y, Yes ,N,No , </w:t>
      </w:r>
      <w:r w:rsidR="000F1030">
        <w:rPr>
          <w:rFonts w:ascii="Times New Roman" w:hAnsi="Times New Roman" w:cs="Times New Roman"/>
          <w:sz w:val="24"/>
          <w:szCs w:val="24"/>
          <w:lang w:val="en-US"/>
        </w:rPr>
        <w:t>U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F1030">
        <w:rPr>
          <w:rFonts w:ascii="Times New Roman" w:hAnsi="Times New Roman" w:cs="Times New Roman"/>
          <w:sz w:val="24"/>
          <w:szCs w:val="24"/>
          <w:lang w:val="en-US"/>
        </w:rPr>
        <w:t xml:space="preserve"> unclear , NA,not applicable </w:t>
      </w:r>
      <w:r w:rsidR="00B5595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55950" w:rsidRPr="00B559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559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Qs: the </w:t>
      </w:r>
      <w:r w:rsidR="00B55950">
        <w:rPr>
          <w:rFonts w:ascii="Times New Roman" w:hAnsi="Times New Roman" w:cs="Times New Roman"/>
          <w:color w:val="000000" w:themeColor="text1"/>
          <w:sz w:val="24"/>
          <w:szCs w:val="24"/>
        </w:rPr>
        <w:t>JBI</w:t>
      </w:r>
      <w:r w:rsidR="00B559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55950" w:rsidRPr="00A61A8A">
        <w:rPr>
          <w:rFonts w:ascii="Times New Roman" w:hAnsi="Times New Roman" w:cs="Times New Roman"/>
          <w:color w:val="000000" w:themeColor="text1"/>
          <w:sz w:val="24"/>
          <w:szCs w:val="24"/>
        </w:rPr>
        <w:t>apprais</w:t>
      </w:r>
      <w:r w:rsidR="00B55950">
        <w:rPr>
          <w:rFonts w:ascii="Times New Roman" w:hAnsi="Times New Roman" w:cs="Times New Roman"/>
          <w:color w:val="000000" w:themeColor="text1"/>
          <w:sz w:val="24"/>
          <w:szCs w:val="24"/>
        </w:rPr>
        <w:t>al tool for prevalence studies</w:t>
      </w:r>
      <w:r w:rsidR="00B559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2017)</w:t>
      </w:r>
    </w:p>
    <w:p w:rsidR="00DA6818" w:rsidRDefault="00696F71" w:rsidP="00C34AEB">
      <w:pPr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DA6818" w:rsidRPr="00696F7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6272E2">
        <w:rPr>
          <w:rFonts w:ascii="Times New Roman" w:hAnsi="Times New Roman" w:cs="Times New Roman"/>
          <w:sz w:val="24"/>
          <w:szCs w:val="24"/>
          <w:lang w:val="en-US"/>
        </w:rPr>
        <w:t xml:space="preserve">.Quality </w:t>
      </w:r>
      <w:r w:rsidR="00DA6818" w:rsidRPr="00DA6818">
        <w:rPr>
          <w:rFonts w:ascii="Times New Roman" w:hAnsi="Times New Roman" w:cs="Times New Roman"/>
          <w:sz w:val="24"/>
          <w:szCs w:val="24"/>
          <w:lang w:val="en-US"/>
        </w:rPr>
        <w:t xml:space="preserve">of studies </w:t>
      </w:r>
      <w:r w:rsidR="00CC5100">
        <w:rPr>
          <w:rFonts w:ascii="Times New Roman" w:hAnsi="Times New Roman" w:cs="Times New Roman"/>
          <w:sz w:val="24"/>
          <w:szCs w:val="24"/>
          <w:lang w:val="en-US"/>
        </w:rPr>
        <w:t>included in the meta analysis t</w:t>
      </w:r>
      <w:r w:rsidR="006272E2">
        <w:rPr>
          <w:rFonts w:ascii="Times New Roman" w:hAnsi="Times New Roman" w:cs="Times New Roman"/>
          <w:sz w:val="24"/>
          <w:szCs w:val="24"/>
          <w:lang w:val="en-US"/>
        </w:rPr>
        <w:t>assese</w:t>
      </w:r>
      <w:r w:rsidR="00DA6818" w:rsidRPr="00DA6818">
        <w:rPr>
          <w:rFonts w:ascii="Times New Roman" w:hAnsi="Times New Roman" w:cs="Times New Roman"/>
          <w:sz w:val="24"/>
          <w:szCs w:val="24"/>
          <w:lang w:val="en-US"/>
        </w:rPr>
        <w:t xml:space="preserve"> the proportion of unknown HIV status among patients with tuberculosis </w:t>
      </w:r>
    </w:p>
    <w:p w:rsidR="00DA6818" w:rsidRPr="00DA6818" w:rsidRDefault="00DA6818" w:rsidP="00DA6818">
      <w:pPr>
        <w:rPr>
          <w:rFonts w:ascii="Times New Roman" w:hAnsi="Times New Roman" w:cs="Times New Roman"/>
          <w:szCs w:val="24"/>
          <w:lang w:val="en-US"/>
        </w:rPr>
      </w:pPr>
    </w:p>
    <w:p w:rsidR="00DA6818" w:rsidRPr="00FD75BA" w:rsidRDefault="00DA6818">
      <w:pPr>
        <w:rPr>
          <w:lang w:val="en-US"/>
        </w:rPr>
      </w:pPr>
    </w:p>
    <w:sectPr w:rsidR="00DA6818" w:rsidRPr="00FD75BA" w:rsidSect="00DE70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0E4C" w:rsidRDefault="00290E4C" w:rsidP="00FD75BA">
      <w:pPr>
        <w:spacing w:after="0" w:line="240" w:lineRule="auto"/>
      </w:pPr>
      <w:r>
        <w:separator/>
      </w:r>
    </w:p>
  </w:endnote>
  <w:endnote w:type="continuationSeparator" w:id="1">
    <w:p w:rsidR="00290E4C" w:rsidRDefault="00290E4C" w:rsidP="00FD7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5950" w:rsidRDefault="00B5595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5950" w:rsidRDefault="00B5595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5950" w:rsidRDefault="00B5595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0E4C" w:rsidRDefault="00290E4C" w:rsidP="00FD75BA">
      <w:pPr>
        <w:spacing w:after="0" w:line="240" w:lineRule="auto"/>
      </w:pPr>
      <w:r>
        <w:separator/>
      </w:r>
    </w:p>
  </w:footnote>
  <w:footnote w:type="continuationSeparator" w:id="1">
    <w:p w:rsidR="00290E4C" w:rsidRDefault="00290E4C" w:rsidP="00FD75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5950" w:rsidRDefault="00B5595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133A" w:rsidRDefault="00A7133A">
    <w:pPr>
      <w:pStyle w:val="Header"/>
      <w:rPr>
        <w:lang w:val="en-US"/>
      </w:rPr>
    </w:pPr>
  </w:p>
  <w:p w:rsidR="00A7133A" w:rsidRPr="00FD75BA" w:rsidRDefault="00A7133A">
    <w:pPr>
      <w:pStyle w:val="Header"/>
      <w:rPr>
        <w:lang w:val="en-US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5950" w:rsidRDefault="00B5595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hideSpellingErrors/>
  <w:hideGrammaticalError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tDQyMjA0NjQzMDExsDRX0lEKTi0uzszPAymwqAUAQFOO7ywAAAA="/>
  </w:docVars>
  <w:rsids>
    <w:rsidRoot w:val="00DE70BF"/>
    <w:rsid w:val="00067F0D"/>
    <w:rsid w:val="000A1A75"/>
    <w:rsid w:val="000F1030"/>
    <w:rsid w:val="001115D7"/>
    <w:rsid w:val="0013278E"/>
    <w:rsid w:val="00182626"/>
    <w:rsid w:val="001B39E4"/>
    <w:rsid w:val="001F2DAE"/>
    <w:rsid w:val="00231166"/>
    <w:rsid w:val="00290E4C"/>
    <w:rsid w:val="002A3149"/>
    <w:rsid w:val="0030659E"/>
    <w:rsid w:val="003A56C1"/>
    <w:rsid w:val="003D0FDE"/>
    <w:rsid w:val="003E6A77"/>
    <w:rsid w:val="004052B1"/>
    <w:rsid w:val="004901E1"/>
    <w:rsid w:val="004976E0"/>
    <w:rsid w:val="004B1784"/>
    <w:rsid w:val="004D136D"/>
    <w:rsid w:val="00503E2D"/>
    <w:rsid w:val="00504B44"/>
    <w:rsid w:val="00583131"/>
    <w:rsid w:val="00597C1A"/>
    <w:rsid w:val="005C2DBA"/>
    <w:rsid w:val="00613693"/>
    <w:rsid w:val="00627061"/>
    <w:rsid w:val="006272E2"/>
    <w:rsid w:val="00660207"/>
    <w:rsid w:val="00692D67"/>
    <w:rsid w:val="00696F71"/>
    <w:rsid w:val="006C70F9"/>
    <w:rsid w:val="006E2C1F"/>
    <w:rsid w:val="007513A6"/>
    <w:rsid w:val="0076036E"/>
    <w:rsid w:val="00782266"/>
    <w:rsid w:val="00824887"/>
    <w:rsid w:val="008352A7"/>
    <w:rsid w:val="00847D8B"/>
    <w:rsid w:val="009A5692"/>
    <w:rsid w:val="009D3963"/>
    <w:rsid w:val="00A03DCE"/>
    <w:rsid w:val="00A534D7"/>
    <w:rsid w:val="00A7133A"/>
    <w:rsid w:val="00B168DA"/>
    <w:rsid w:val="00B4161D"/>
    <w:rsid w:val="00B55950"/>
    <w:rsid w:val="00B64E42"/>
    <w:rsid w:val="00BC3E0C"/>
    <w:rsid w:val="00BD4346"/>
    <w:rsid w:val="00C0095A"/>
    <w:rsid w:val="00C26381"/>
    <w:rsid w:val="00C34AEB"/>
    <w:rsid w:val="00CC3D52"/>
    <w:rsid w:val="00CC5100"/>
    <w:rsid w:val="00CF1728"/>
    <w:rsid w:val="00D61BD4"/>
    <w:rsid w:val="00D76304"/>
    <w:rsid w:val="00DA6818"/>
    <w:rsid w:val="00DE70BF"/>
    <w:rsid w:val="00E27595"/>
    <w:rsid w:val="00EA7D9B"/>
    <w:rsid w:val="00ED229F"/>
    <w:rsid w:val="00EE03A3"/>
    <w:rsid w:val="00F41BC0"/>
    <w:rsid w:val="00FD75BA"/>
    <w:rsid w:val="00FF504C"/>
    <w:rsid w:val="00FF64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0BF"/>
    <w:rPr>
      <w:lang w:val="am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E70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E70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75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5BA"/>
    <w:rPr>
      <w:lang w:val="am-ET"/>
    </w:rPr>
  </w:style>
  <w:style w:type="paragraph" w:styleId="Footer">
    <w:name w:val="footer"/>
    <w:basedOn w:val="Normal"/>
    <w:link w:val="FooterChar"/>
    <w:uiPriority w:val="99"/>
    <w:unhideWhenUsed/>
    <w:rsid w:val="00FD75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5BA"/>
    <w:rPr>
      <w:lang w:val="am-E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0BF"/>
    <w:rPr>
      <w:lang w:val="am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E70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E70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75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5BA"/>
    <w:rPr>
      <w:lang w:val="am-ET"/>
    </w:rPr>
  </w:style>
  <w:style w:type="paragraph" w:styleId="Footer">
    <w:name w:val="footer"/>
    <w:basedOn w:val="Normal"/>
    <w:link w:val="FooterChar"/>
    <w:uiPriority w:val="99"/>
    <w:unhideWhenUsed/>
    <w:rsid w:val="00FD75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5BA"/>
    <w:rPr>
      <w:lang w:val="am-E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ekatit</cp:lastModifiedBy>
  <cp:revision>87</cp:revision>
  <cp:lastPrinted>2019-12-01T08:08:00Z</cp:lastPrinted>
  <dcterms:created xsi:type="dcterms:W3CDTF">2019-12-01T08:09:00Z</dcterms:created>
  <dcterms:modified xsi:type="dcterms:W3CDTF">2020-06-04T10:26:00Z</dcterms:modified>
</cp:coreProperties>
</file>